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C7455" w14:textId="3AD53F8D" w:rsidR="002F3725" w:rsidRDefault="00A9528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S</w:t>
      </w:r>
      <w:r w:rsidR="003E56E8">
        <w:rPr>
          <w:rFonts w:ascii="Times New Roman" w:hAnsi="Times New Roman" w:cs="Times New Roman"/>
        </w:rPr>
        <w:t>8</w:t>
      </w:r>
    </w:p>
    <w:p w14:paraId="75278C2F" w14:textId="77777777" w:rsidR="002F3725" w:rsidRDefault="004911C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0939E6D5" w14:textId="0D073FD2" w:rsidR="002F3725" w:rsidRDefault="004911C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Regression results using </w:t>
      </w:r>
      <w:proofErr w:type="spellStart"/>
      <w:r w:rsidR="00881D25">
        <w:rPr>
          <w:rFonts w:ascii="Times New Roman" w:hAnsi="Times New Roman" w:cs="Times New Roman"/>
          <w:i/>
          <w:iCs/>
        </w:rPr>
        <w:t>Popup</w:t>
      </w:r>
      <w:r w:rsidR="00881D25" w:rsidRPr="00881D25">
        <w:rPr>
          <w:rFonts w:ascii="Times New Roman" w:hAnsi="Times New Roman" w:cs="Times New Roman"/>
          <w:i/>
          <w:iCs/>
          <w:vertAlign w:val="subscript"/>
        </w:rPr>
        <w:t>ignore</w:t>
      </w:r>
      <w:proofErr w:type="spellEnd"/>
      <w:r>
        <w:rPr>
          <w:rFonts w:ascii="Times New Roman" w:hAnsi="Times New Roman" w:cs="Times New Roman"/>
          <w:i/>
          <w:iCs/>
        </w:rPr>
        <w:t xml:space="preserve"> as the criterion</w:t>
      </w:r>
    </w:p>
    <w:p w14:paraId="0D592152" w14:textId="77777777" w:rsidR="002F3725" w:rsidRDefault="004911C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368"/>
        <w:gridCol w:w="1846"/>
        <w:gridCol w:w="864"/>
        <w:gridCol w:w="1368"/>
        <w:gridCol w:w="864"/>
        <w:gridCol w:w="1368"/>
        <w:gridCol w:w="864"/>
        <w:gridCol w:w="1779"/>
        <w:gridCol w:w="1915"/>
      </w:tblGrid>
      <w:tr w:rsidR="002F3725" w14:paraId="45D845F4" w14:textId="77777777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5FF326" w14:textId="77777777" w:rsidR="002F3725" w:rsidRDefault="004911C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FFC0AA" w14:textId="77777777" w:rsidR="002F3725" w:rsidRDefault="004911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8EF4A8" w14:textId="77777777" w:rsidR="002F3725" w:rsidRDefault="004911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7B4C7BAA" w14:textId="77777777" w:rsidR="002F3725" w:rsidRDefault="004911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40311029" w14:textId="77777777" w:rsidR="002F3725" w:rsidRDefault="004911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45C1D9" w14:textId="77777777" w:rsidR="002F3725" w:rsidRDefault="004911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2A6A36" w14:textId="77777777" w:rsidR="002F3725" w:rsidRDefault="004911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  <w:p w14:paraId="0639854B" w14:textId="77777777" w:rsidR="002F3725" w:rsidRDefault="004911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67BB4265" w14:textId="77777777" w:rsidR="002F3725" w:rsidRDefault="004911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EF06B8" w14:textId="77777777" w:rsidR="002F3725" w:rsidRDefault="004911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E17526" w14:textId="77777777" w:rsidR="002F3725" w:rsidRDefault="004911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</w:p>
          <w:p w14:paraId="1D57DE0A" w14:textId="77777777" w:rsidR="002F3725" w:rsidRDefault="004911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4EEDF80E" w14:textId="77777777" w:rsidR="002F3725" w:rsidRDefault="004911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52036F" w14:textId="77777777" w:rsidR="002F3725" w:rsidRDefault="004911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5A84B3" w14:textId="77777777" w:rsidR="002F3725" w:rsidRDefault="004911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A1BCE4" w14:textId="77777777" w:rsidR="002F3725" w:rsidRDefault="004911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</w:tc>
      </w:tr>
      <w:tr w:rsidR="002F3725" w14:paraId="4238939A" w14:textId="77777777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00744A" w14:textId="77777777" w:rsidR="002F3725" w:rsidRDefault="004911C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79FBC5" w14:textId="77777777" w:rsidR="002F3725" w:rsidRDefault="004911C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**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BC99F1" w14:textId="77777777" w:rsidR="002F3725" w:rsidRDefault="004911C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83, 2.29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6AA989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F6D7B2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BD82EF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54D84D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FAD4C4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C15864" w14:textId="77777777" w:rsidR="002F3725" w:rsidRDefault="002F372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68D177" w14:textId="77777777" w:rsidR="002F3725" w:rsidRDefault="002F372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F3725" w14:paraId="6E347319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5ED4" w14:textId="6EFEC4F8" w:rsidR="002F3725" w:rsidRDefault="004911C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881D25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A35D" w14:textId="77777777" w:rsidR="002F3725" w:rsidRDefault="004911C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F10A" w14:textId="77777777" w:rsidR="002F3725" w:rsidRDefault="004911C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2, 0.1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E6B2" w14:textId="77777777" w:rsidR="002F3725" w:rsidRDefault="004911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213D" w14:textId="77777777" w:rsidR="002F3725" w:rsidRDefault="004911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5, 0.4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148D" w14:textId="77777777" w:rsidR="002F3725" w:rsidRDefault="004911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3493" w14:textId="77777777" w:rsidR="002F3725" w:rsidRDefault="004911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0, .1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AC98" w14:textId="77777777" w:rsidR="002F3725" w:rsidRDefault="004911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F7BF" w14:textId="77777777" w:rsidR="002F3725" w:rsidRDefault="002F372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1A86" w14:textId="77777777" w:rsidR="002F3725" w:rsidRDefault="002F372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F3725" w14:paraId="49C8D475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7FFD" w14:textId="77777777" w:rsidR="002F3725" w:rsidRDefault="002F37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FB20" w14:textId="77777777" w:rsidR="002F3725" w:rsidRDefault="002F372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0252" w14:textId="77777777" w:rsidR="002F3725" w:rsidRDefault="002F372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DBD4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3E43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7FE9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D2E1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D549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194E" w14:textId="77777777" w:rsidR="002F3725" w:rsidRDefault="004911C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65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7943" w14:textId="77777777" w:rsidR="002F3725" w:rsidRDefault="002F372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F3725" w14:paraId="7F82FE02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7388" w14:textId="77777777" w:rsidR="002F3725" w:rsidRDefault="002F37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F8E1" w14:textId="77777777" w:rsidR="002F3725" w:rsidRDefault="002F372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ACBA" w14:textId="77777777" w:rsidR="002F3725" w:rsidRDefault="002F372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1F02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557D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5402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A206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9D17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5E30" w14:textId="77777777" w:rsidR="002F3725" w:rsidRDefault="004911C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[.00,.18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2150" w14:textId="77777777" w:rsidR="002F3725" w:rsidRDefault="002F372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F3725" w14:paraId="10C1D857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8DFB" w14:textId="77777777" w:rsidR="002F3725" w:rsidRDefault="002F37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CEBE" w14:textId="77777777" w:rsidR="002F3725" w:rsidRDefault="002F372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32D4" w14:textId="77777777" w:rsidR="002F3725" w:rsidRDefault="002F372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0C6C1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CEDA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5B09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39F1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ABF1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0AC7" w14:textId="77777777" w:rsidR="002F3725" w:rsidRDefault="002F372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400C" w14:textId="77777777" w:rsidR="002F3725" w:rsidRDefault="002F372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F3725" w14:paraId="768BAE06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53C1F" w14:textId="77777777" w:rsidR="002F3725" w:rsidRDefault="004911C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6C25" w14:textId="77777777" w:rsidR="002F3725" w:rsidRDefault="004911C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9D15" w14:textId="77777777" w:rsidR="002F3725" w:rsidRDefault="004911C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27, 2.5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2012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2C87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16A7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D5D1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81E7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3FA0" w14:textId="77777777" w:rsidR="002F3725" w:rsidRDefault="002F372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CC9F" w14:textId="77777777" w:rsidR="002F3725" w:rsidRDefault="002F372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F3725" w14:paraId="24E07824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1A35" w14:textId="59B04A5E" w:rsidR="002F3725" w:rsidRDefault="004911C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881D25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512D" w14:textId="77777777" w:rsidR="002F3725" w:rsidRDefault="004911C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F0BC" w14:textId="77777777" w:rsidR="002F3725" w:rsidRDefault="004911C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1, 0.1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176A" w14:textId="77777777" w:rsidR="002F3725" w:rsidRDefault="004911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2369" w14:textId="77777777" w:rsidR="002F3725" w:rsidRDefault="004911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3, 0.4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59B8" w14:textId="77777777" w:rsidR="002F3725" w:rsidRDefault="004911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DB3B" w14:textId="77777777" w:rsidR="002F3725" w:rsidRDefault="004911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4, .1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5C25" w14:textId="77777777" w:rsidR="002F3725" w:rsidRDefault="004911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DEFE" w14:textId="77777777" w:rsidR="002F3725" w:rsidRDefault="002F372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9150" w14:textId="77777777" w:rsidR="002F3725" w:rsidRDefault="002F372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F3725" w14:paraId="3861DA1B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BAE5" w14:textId="5B21EB76" w:rsidR="002F3725" w:rsidRDefault="004911C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otal</w:t>
            </w:r>
            <w:r w:rsidR="00881D2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BI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B769" w14:textId="77777777" w:rsidR="002F3725" w:rsidRDefault="004911C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1746" w14:textId="77777777" w:rsidR="002F3725" w:rsidRDefault="004911C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1, 0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DDA5C" w14:textId="77777777" w:rsidR="002F3725" w:rsidRDefault="004911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ADB3" w14:textId="77777777" w:rsidR="002F3725" w:rsidRDefault="004911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5, 0.2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814C" w14:textId="77777777" w:rsidR="002F3725" w:rsidRDefault="004911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0F35" w14:textId="77777777" w:rsidR="002F3725" w:rsidRDefault="004911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2, .0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52D8" w14:textId="77777777" w:rsidR="002F3725" w:rsidRDefault="004911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2C92" w14:textId="77777777" w:rsidR="002F3725" w:rsidRDefault="002F372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9982" w14:textId="77777777" w:rsidR="002F3725" w:rsidRDefault="002F372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F3725" w14:paraId="43849F2D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1B66" w14:textId="77777777" w:rsidR="002F3725" w:rsidRDefault="002F37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C683" w14:textId="77777777" w:rsidR="002F3725" w:rsidRDefault="002F372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5ABE" w14:textId="77777777" w:rsidR="002F3725" w:rsidRDefault="002F372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0BFA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77AC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D314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9F0C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8812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E5FD" w14:textId="77777777" w:rsidR="002F3725" w:rsidRDefault="004911C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69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17BD" w14:textId="77777777" w:rsidR="002F3725" w:rsidRDefault="004911C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04</w:t>
            </w:r>
          </w:p>
        </w:tc>
      </w:tr>
      <w:tr w:rsidR="002F3725" w14:paraId="1751E506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B6261" w14:textId="77777777" w:rsidR="002F3725" w:rsidRDefault="002F37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05B1" w14:textId="77777777" w:rsidR="002F3725" w:rsidRDefault="002F372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4B10" w14:textId="77777777" w:rsidR="002F3725" w:rsidRDefault="002F372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9700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D44F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FB78A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DEA2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BADB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1A68" w14:textId="77777777" w:rsidR="002F3725" w:rsidRDefault="004911C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[.00,.18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BE01F" w14:textId="77777777" w:rsidR="002F3725" w:rsidRDefault="004911C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[-.02, .03]</w:t>
            </w:r>
          </w:p>
        </w:tc>
      </w:tr>
      <w:tr w:rsidR="002F3725" w14:paraId="7861382B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CFE7" w14:textId="77777777" w:rsidR="002F3725" w:rsidRDefault="002F37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97A7" w14:textId="77777777" w:rsidR="002F3725" w:rsidRDefault="002F372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A720" w14:textId="77777777" w:rsidR="002F3725" w:rsidRDefault="002F372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15F14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3DAF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3DFD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DD76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EDCD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CDED" w14:textId="77777777" w:rsidR="002F3725" w:rsidRDefault="002F372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F1FC" w14:textId="77777777" w:rsidR="002F3725" w:rsidRDefault="002F372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F3725" w14:paraId="7AD327FC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4D1D7" w14:textId="77777777" w:rsidR="002F3725" w:rsidRDefault="004911C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07A2" w14:textId="77777777" w:rsidR="002F3725" w:rsidRDefault="004911C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CC96" w14:textId="77777777" w:rsidR="002F3725" w:rsidRDefault="004911C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2, 2.2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5E32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9DD9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6712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0431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9FCB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2057" w14:textId="77777777" w:rsidR="002F3725" w:rsidRDefault="002F372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6B2B" w14:textId="77777777" w:rsidR="002F3725" w:rsidRDefault="002F372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F3725" w14:paraId="6ED76969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E6CF" w14:textId="30A8046B" w:rsidR="002F3725" w:rsidRDefault="004911C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881D25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5B34" w14:textId="77777777" w:rsidR="002F3725" w:rsidRDefault="004911C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C915" w14:textId="77777777" w:rsidR="002F3725" w:rsidRDefault="004911C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3, 0.1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19C0" w14:textId="77777777" w:rsidR="002F3725" w:rsidRDefault="004911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9C8A" w14:textId="77777777" w:rsidR="002F3725" w:rsidRDefault="004911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8, 0.4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200A" w14:textId="77777777" w:rsidR="002F3725" w:rsidRDefault="004911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0B87" w14:textId="77777777" w:rsidR="002F3725" w:rsidRDefault="004911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3, .1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2976" w14:textId="77777777" w:rsidR="002F3725" w:rsidRDefault="004911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7188" w14:textId="77777777" w:rsidR="002F3725" w:rsidRDefault="002F372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23D4" w14:textId="77777777" w:rsidR="002F3725" w:rsidRDefault="002F372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F3725" w14:paraId="50A2C149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C27A" w14:textId="38BE4E78" w:rsidR="002F3725" w:rsidRDefault="004911C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  <w:r w:rsidR="00881D2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9A5D" w14:textId="77777777" w:rsidR="002F3725" w:rsidRDefault="004911C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6A5AC" w14:textId="77777777" w:rsidR="002F3725" w:rsidRDefault="004911C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1, 0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80B1" w14:textId="77777777" w:rsidR="002F3725" w:rsidRDefault="004911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CB88" w14:textId="77777777" w:rsidR="002F3725" w:rsidRDefault="004911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3, 0.2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1A51" w14:textId="77777777" w:rsidR="002F3725" w:rsidRDefault="004911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5D35" w14:textId="77777777" w:rsidR="002F3725" w:rsidRDefault="004911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1, 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948C" w14:textId="77777777" w:rsidR="002F3725" w:rsidRDefault="004911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6D9D" w14:textId="77777777" w:rsidR="002F3725" w:rsidRDefault="002F372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0710" w14:textId="77777777" w:rsidR="002F3725" w:rsidRDefault="002F372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F3725" w14:paraId="32D0C730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EA82" w14:textId="77D52403" w:rsidR="002F3725" w:rsidRDefault="004911C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I</w:t>
            </w:r>
            <w:r w:rsidR="00881D2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40A9" w14:textId="77777777" w:rsidR="002F3725" w:rsidRDefault="004911C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7F84" w14:textId="77777777" w:rsidR="002F3725" w:rsidRDefault="004911C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, 0.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C8FE" w14:textId="77777777" w:rsidR="002F3725" w:rsidRDefault="004911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6A2D" w14:textId="77777777" w:rsidR="002F3725" w:rsidRDefault="004911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5, 0.4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81924" w14:textId="77777777" w:rsidR="002F3725" w:rsidRDefault="004911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36EC" w14:textId="77777777" w:rsidR="002F3725" w:rsidRDefault="004911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3, .1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C218" w14:textId="77777777" w:rsidR="002F3725" w:rsidRDefault="004911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F2B3" w14:textId="77777777" w:rsidR="002F3725" w:rsidRDefault="002F372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B105" w14:textId="77777777" w:rsidR="002F3725" w:rsidRDefault="002F372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F3725" w14:paraId="464E8FE6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4306" w14:textId="77777777" w:rsidR="002F3725" w:rsidRDefault="002F37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F4B3" w14:textId="77777777" w:rsidR="002F3725" w:rsidRDefault="002F372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67B9" w14:textId="77777777" w:rsidR="002F3725" w:rsidRDefault="002F372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DEE1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F19D4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CDC8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3D90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70DD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A6EC" w14:textId="77777777" w:rsidR="002F3725" w:rsidRDefault="004911C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131*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A75E" w14:textId="77777777" w:rsidR="002F3725" w:rsidRDefault="004911C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62*</w:t>
            </w:r>
          </w:p>
        </w:tc>
      </w:tr>
      <w:tr w:rsidR="002F3725" w14:paraId="64C097DA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40B9" w14:textId="77777777" w:rsidR="002F3725" w:rsidRDefault="002F37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CEB3" w14:textId="77777777" w:rsidR="002F3725" w:rsidRDefault="002F372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8C88" w14:textId="77777777" w:rsidR="002F3725" w:rsidRDefault="002F372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1FA3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8F12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A417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6FE89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DB75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03ED" w14:textId="77777777" w:rsidR="002F3725" w:rsidRDefault="004911C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[.01,.24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6E92" w14:textId="77777777" w:rsidR="002F3725" w:rsidRDefault="004911C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[-.03, .16]</w:t>
            </w:r>
          </w:p>
        </w:tc>
      </w:tr>
      <w:tr w:rsidR="002F3725" w14:paraId="4AC56EE7" w14:textId="77777777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B8E649B" w14:textId="77777777" w:rsidR="002F3725" w:rsidRDefault="002F372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B6630E" w14:textId="77777777" w:rsidR="002F3725" w:rsidRDefault="002F372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02D445" w14:textId="77777777" w:rsidR="002F3725" w:rsidRDefault="002F372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964025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27A68F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2D6AA2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F60828C" w14:textId="77777777" w:rsidR="002F3725" w:rsidRDefault="002F372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47D0974" w14:textId="77777777" w:rsidR="002F3725" w:rsidRDefault="002F372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BE083C0" w14:textId="77777777" w:rsidR="002F3725" w:rsidRDefault="002F372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2B4A12" w14:textId="77777777" w:rsidR="002F3725" w:rsidRDefault="002F372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133C7002" w14:textId="77777777" w:rsidR="002F3725" w:rsidRDefault="002F372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0A1B946" w14:textId="77777777" w:rsidR="004911CC" w:rsidRDefault="004911C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A significant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-weight indicates the beta-weight and semi-partial correlation are also significant.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represents unstandardized regression weights. </w:t>
      </w:r>
      <w:r>
        <w:rPr>
          <w:rFonts w:ascii="Times New Roman" w:hAnsi="Times New Roman" w:cs="Times New Roman"/>
          <w:i/>
          <w:iCs/>
        </w:rPr>
        <w:t>beta</w:t>
      </w:r>
      <w:r>
        <w:rPr>
          <w:rFonts w:ascii="Times New Roman" w:hAnsi="Times New Roman" w:cs="Times New Roman"/>
        </w:rPr>
        <w:t xml:space="preserve"> indicates the standardized regression weights. </w:t>
      </w:r>
      <w:r>
        <w:rPr>
          <w:rFonts w:ascii="Times New Roman" w:hAnsi="Times New Roman" w:cs="Times New Roman"/>
          <w:i/>
          <w:iCs/>
        </w:rPr>
        <w:t>sr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represents the semi-partial correlation squared.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</w:rPr>
        <w:t xml:space="preserve"> represents the zero-order correlation. </w:t>
      </w:r>
      <w:r>
        <w:rPr>
          <w:rFonts w:ascii="Times New Roman" w:hAnsi="Times New Roman" w:cs="Times New Roman"/>
          <w:i/>
          <w:iCs/>
        </w:rPr>
        <w:t>LL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UL</w:t>
      </w:r>
      <w:r>
        <w:rPr>
          <w:rFonts w:ascii="Times New Roman" w:hAnsi="Times New Roman" w:cs="Times New Roman"/>
        </w:rPr>
        <w:t xml:space="preserve"> indicate the lower and upper limits of a confidence interval, respectively.</w:t>
      </w:r>
      <w:r>
        <w:rPr>
          <w:rFonts w:ascii="Times New Roman" w:hAnsi="Times New Roman" w:cs="Times New Roman"/>
        </w:rPr>
        <w:br/>
        <w:t xml:space="preserve">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*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</w:t>
      </w:r>
    </w:p>
    <w:sectPr w:rsidR="004911CC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D25"/>
    <w:rsid w:val="002F3725"/>
    <w:rsid w:val="003E56E8"/>
    <w:rsid w:val="004911CC"/>
    <w:rsid w:val="00881D25"/>
    <w:rsid w:val="00A9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DF25678"/>
  <w14:defaultImageDpi w14:val="0"/>
  <w15:docId w15:val="{EDB3E447-B4AC-D748-8A2D-B0CEA1669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Lopez</dc:creator>
  <cp:keywords/>
  <dc:description/>
  <cp:lastModifiedBy>Jesus Lopez</cp:lastModifiedBy>
  <cp:revision>2</cp:revision>
  <dcterms:created xsi:type="dcterms:W3CDTF">2021-10-25T00:50:00Z</dcterms:created>
  <dcterms:modified xsi:type="dcterms:W3CDTF">2021-10-25T00:50:00Z</dcterms:modified>
</cp:coreProperties>
</file>